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3E514" w14:textId="77777777" w:rsidR="00797CA5" w:rsidRPr="00B83A45" w:rsidRDefault="00797CA5" w:rsidP="00797CA5">
      <w:pPr>
        <w:snapToGrid w:val="0"/>
        <w:spacing w:before="0" w:after="0"/>
        <w:rPr>
          <w:rFonts w:cs="Times New Roman"/>
          <w:b/>
          <w:color w:val="0D0D0D" w:themeColor="text1" w:themeTint="F2"/>
          <w:sz w:val="20"/>
          <w:szCs w:val="20"/>
        </w:rPr>
      </w:pPr>
      <w:bookmarkStart w:id="0" w:name="_Hlk119500817"/>
      <w:r w:rsidRPr="00B83A45">
        <w:rPr>
          <w:rFonts w:cs="Times New Roman"/>
          <w:b/>
          <w:color w:val="0D0D0D" w:themeColor="text1" w:themeTint="F2"/>
          <w:sz w:val="20"/>
          <w:szCs w:val="20"/>
        </w:rPr>
        <w:t>A</w:t>
      </w:r>
      <w:r w:rsidRPr="00B83A45">
        <w:rPr>
          <w:rFonts w:cs="Times New Roman" w:hint="eastAsia"/>
          <w:b/>
          <w:color w:val="0D0D0D" w:themeColor="text1" w:themeTint="F2"/>
          <w:sz w:val="20"/>
          <w:szCs w:val="20"/>
          <w:lang w:eastAsia="zh-CN"/>
        </w:rPr>
        <w:t>ppendix</w:t>
      </w:r>
      <w:r w:rsidRPr="00B83A45">
        <w:rPr>
          <w:rFonts w:cs="Times New Roman"/>
          <w:b/>
          <w:color w:val="0D0D0D" w:themeColor="text1" w:themeTint="F2"/>
          <w:sz w:val="20"/>
          <w:szCs w:val="20"/>
        </w:rPr>
        <w:t xml:space="preserve"> A</w:t>
      </w:r>
    </w:p>
    <w:p w14:paraId="01880C35" w14:textId="77777777" w:rsidR="00797CA5" w:rsidRPr="00B83A45" w:rsidRDefault="00797CA5" w:rsidP="00797CA5">
      <w:pPr>
        <w:snapToGrid w:val="0"/>
        <w:spacing w:before="0" w:after="0"/>
        <w:rPr>
          <w:rFonts w:cs="Times New Roman"/>
          <w:b/>
          <w:color w:val="0D0D0D" w:themeColor="text1" w:themeTint="F2"/>
          <w:sz w:val="20"/>
          <w:szCs w:val="20"/>
        </w:rPr>
      </w:pPr>
    </w:p>
    <w:p w14:paraId="5B48FBDC" w14:textId="77777777" w:rsidR="00797CA5" w:rsidRPr="00B83A45" w:rsidRDefault="00797CA5" w:rsidP="00797CA5">
      <w:pPr>
        <w:snapToGrid w:val="0"/>
        <w:spacing w:before="0" w:after="0"/>
        <w:rPr>
          <w:rFonts w:cs="Times New Roman"/>
          <w:color w:val="0D0D0D" w:themeColor="text1" w:themeTint="F2"/>
          <w:sz w:val="22"/>
          <w:szCs w:val="20"/>
        </w:rPr>
      </w:pPr>
      <w:r w:rsidRPr="00B83A45">
        <w:rPr>
          <w:rFonts w:cs="Times New Roman"/>
          <w:b/>
          <w:color w:val="0D0D0D" w:themeColor="text1" w:themeTint="F2"/>
          <w:sz w:val="20"/>
          <w:szCs w:val="20"/>
        </w:rPr>
        <w:t>Table A1.</w:t>
      </w:r>
      <w:r w:rsidRPr="00B83A45">
        <w:rPr>
          <w:rFonts w:cs="Times New Roman"/>
          <w:b/>
          <w:color w:val="0D0D0D" w:themeColor="text1" w:themeTint="F2"/>
          <w:sz w:val="22"/>
          <w:szCs w:val="20"/>
        </w:rPr>
        <w:t xml:space="preserve"> </w:t>
      </w:r>
      <w:r w:rsidRPr="00B83A45">
        <w:rPr>
          <w:rFonts w:cs="Times New Roman"/>
          <w:color w:val="0D0D0D" w:themeColor="text1" w:themeTint="F2"/>
          <w:sz w:val="22"/>
          <w:szCs w:val="20"/>
        </w:rPr>
        <w:t>First principal component of PVW index by</w:t>
      </w:r>
      <w:r w:rsidRPr="00B83A45">
        <w:rPr>
          <w:rFonts w:cs="Times New Roman" w:hint="eastAsia"/>
          <w:color w:val="0D0D0D" w:themeColor="text1" w:themeTint="F2"/>
          <w:sz w:val="22"/>
          <w:szCs w:val="20"/>
          <w:lang w:eastAsia="zh-CN"/>
        </w:rPr>
        <w:t xml:space="preserve"> </w:t>
      </w:r>
      <w:r w:rsidRPr="00B83A45">
        <w:rPr>
          <w:rFonts w:cs="Times New Roman"/>
          <w:color w:val="0D0D0D" w:themeColor="text1" w:themeTint="F2"/>
          <w:sz w:val="22"/>
          <w:szCs w:val="20"/>
          <w:lang w:eastAsia="zh-CN"/>
        </w:rPr>
        <w:t>year</w:t>
      </w:r>
      <w:r w:rsidRPr="00B83A45">
        <w:rPr>
          <w:rFonts w:cs="Times New Roman"/>
          <w:color w:val="0D0D0D" w:themeColor="text1" w:themeTint="F2"/>
          <w:sz w:val="22"/>
          <w:szCs w:val="20"/>
        </w:rPr>
        <w:t>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960"/>
        <w:gridCol w:w="1143"/>
        <w:gridCol w:w="1134"/>
        <w:gridCol w:w="1134"/>
        <w:gridCol w:w="1134"/>
      </w:tblGrid>
      <w:tr w:rsidR="00797CA5" w:rsidRPr="00B83A45" w14:paraId="018EF7EE" w14:textId="77777777" w:rsidTr="00C126FE">
        <w:trPr>
          <w:trHeight w:val="285"/>
          <w:jc w:val="center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3000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Health measure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45746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201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4C649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2013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7BEA7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2015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9E83C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2018 </w:t>
            </w:r>
          </w:p>
        </w:tc>
      </w:tr>
      <w:tr w:rsidR="00797CA5" w:rsidRPr="00B83A45" w14:paraId="17D6AC54" w14:textId="77777777" w:rsidTr="00C126FE">
        <w:trPr>
          <w:trHeight w:val="33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66D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hysical limit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80CE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41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31C9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43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A26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41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B7C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4174 </w:t>
            </w:r>
          </w:p>
        </w:tc>
      </w:tr>
      <w:tr w:rsidR="00797CA5" w:rsidRPr="00B83A45" w14:paraId="3A713D69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8FE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fficulty walking block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6DC6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4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12EF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4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11AC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3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CBD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253 </w:t>
            </w:r>
          </w:p>
        </w:tc>
      </w:tr>
      <w:tr w:rsidR="00797CA5" w:rsidRPr="00B83A45" w14:paraId="15D51FD5" w14:textId="77777777" w:rsidTr="00C126FE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43B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fficulty climbing stai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D22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3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8115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C4B7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2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824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256 </w:t>
            </w:r>
          </w:p>
        </w:tc>
      </w:tr>
      <w:tr w:rsidR="00797CA5" w:rsidRPr="00B83A45" w14:paraId="5FD6DE22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D98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fficulty lift/carr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4E96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A6F6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0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F65E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1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6D87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962 </w:t>
            </w:r>
          </w:p>
        </w:tc>
      </w:tr>
      <w:tr w:rsidR="00797CA5" w:rsidRPr="00B83A45" w14:paraId="4C1549B1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590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fficulty stoop/kneel/crou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2EC7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5D7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2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4C0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0E58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3292 </w:t>
            </w:r>
          </w:p>
        </w:tc>
      </w:tr>
      <w:tr w:rsidR="00797CA5" w:rsidRPr="00B83A45" w14:paraId="11626F9E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F1B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fficulty getting up from chai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5206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9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87C5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6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775F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8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3315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593 </w:t>
            </w:r>
          </w:p>
        </w:tc>
      </w:tr>
      <w:tr w:rsidR="00797CA5" w:rsidRPr="00B83A45" w14:paraId="47C53327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C2B7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Difficulty </w:t>
            </w: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>with an AD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9072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7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0E1A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6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C720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5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F2A2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421 </w:t>
            </w:r>
          </w:p>
        </w:tc>
      </w:tr>
      <w:tr w:rsidR="00797CA5" w:rsidRPr="00B83A45" w14:paraId="4F7A1A40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435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fficulty reach/extend arms 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DBA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5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5098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5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9B67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6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A37F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479 </w:t>
            </w:r>
          </w:p>
        </w:tc>
      </w:tr>
      <w:tr w:rsidR="00797CA5" w:rsidRPr="00B83A45" w14:paraId="014D5B4A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DE4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SR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C34E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2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5BEE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3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961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2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1DDC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524 </w:t>
            </w:r>
          </w:p>
        </w:tc>
      </w:tr>
      <w:tr w:rsidR="00797CA5" w:rsidRPr="00B83A45" w14:paraId="4CB2B5DC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B9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Difficulty </w:t>
            </w:r>
            <w:proofErr w:type="gramStart"/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ick</w:t>
            </w:r>
            <w:proofErr w:type="gramEnd"/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 up a dim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AC38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22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965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7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FCA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9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9910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761 </w:t>
            </w:r>
          </w:p>
        </w:tc>
      </w:tr>
      <w:tr w:rsidR="00797CA5" w:rsidRPr="00B83A45" w14:paraId="2EB8F372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87E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Arthrit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463A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2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1409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4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659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6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9D1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729 </w:t>
            </w:r>
          </w:p>
        </w:tc>
      </w:tr>
      <w:tr w:rsidR="00797CA5" w:rsidRPr="00B83A45" w14:paraId="07374058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FB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Heart problem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F436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A1D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1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C5D7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4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86B2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614 </w:t>
            </w:r>
          </w:p>
        </w:tc>
      </w:tr>
      <w:tr w:rsidR="00797CA5" w:rsidRPr="00B83A45" w14:paraId="4B75399E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3619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High blood pres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5DE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8A3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DF30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189E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393 </w:t>
            </w:r>
          </w:p>
        </w:tc>
      </w:tr>
      <w:tr w:rsidR="00797CA5" w:rsidRPr="00B83A45" w14:paraId="3BE2D9C4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4287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Hospital stay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36F8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9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A0B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9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2191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1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866C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198 </w:t>
            </w:r>
          </w:p>
        </w:tc>
      </w:tr>
      <w:tr w:rsidR="00797CA5" w:rsidRPr="00B83A45" w14:paraId="25E96681" w14:textId="77777777" w:rsidTr="00C126FE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9D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Lung disea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94EA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7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88A2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9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8E75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1605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295 </w:t>
            </w:r>
          </w:p>
        </w:tc>
      </w:tr>
      <w:tr w:rsidR="00797CA5" w:rsidRPr="00B83A45" w14:paraId="6FF9D232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2E8B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abet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4F81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7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ECD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6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D4CC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9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48F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1211 </w:t>
            </w:r>
          </w:p>
        </w:tc>
      </w:tr>
      <w:tr w:rsidR="00797CA5" w:rsidRPr="00B83A45" w14:paraId="3983F0B2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285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octor visi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59F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6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E11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7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8F8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66D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854 </w:t>
            </w:r>
          </w:p>
        </w:tc>
      </w:tr>
      <w:tr w:rsidR="00797CA5" w:rsidRPr="00B83A45" w14:paraId="18B2A8DA" w14:textId="77777777" w:rsidTr="00C126FE">
        <w:trPr>
          <w:trHeight w:val="33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049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sychological problem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AF44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C03B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9371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6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213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808 </w:t>
            </w:r>
          </w:p>
        </w:tc>
      </w:tr>
      <w:tr w:rsidR="00797CA5" w:rsidRPr="00B83A45" w14:paraId="005397FF" w14:textId="77777777" w:rsidTr="00C126FE">
        <w:trPr>
          <w:trHeight w:val="31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6879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Canc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A30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134D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0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21D3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2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85FA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0.0284 </w:t>
            </w:r>
          </w:p>
        </w:tc>
      </w:tr>
      <w:tr w:rsidR="00797CA5" w:rsidRPr="00B83A45" w14:paraId="43EB74C1" w14:textId="77777777" w:rsidTr="00C126FE">
        <w:trPr>
          <w:trHeight w:val="330"/>
          <w:jc w:val="center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D2C0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3E3AC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80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21022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80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1A93E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80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66E8A" w14:textId="77777777" w:rsidR="00797CA5" w:rsidRPr="00B83A45" w:rsidRDefault="00797CA5" w:rsidP="00C126FE">
            <w:pPr>
              <w:spacing w:before="0" w:after="0"/>
              <w:jc w:val="center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 w:hint="eastAsia"/>
                <w:color w:val="0D0D0D" w:themeColor="text1" w:themeTint="F2"/>
                <w:sz w:val="22"/>
                <w:lang w:eastAsia="zh-CN"/>
              </w:rPr>
              <w:t xml:space="preserve">7888 </w:t>
            </w:r>
          </w:p>
        </w:tc>
      </w:tr>
    </w:tbl>
    <w:p w14:paraId="3AEAFB09" w14:textId="77777777" w:rsidR="00797CA5" w:rsidRPr="00B83A45" w:rsidRDefault="00797CA5" w:rsidP="00797CA5">
      <w:pPr>
        <w:snapToGrid w:val="0"/>
        <w:spacing w:before="0" w:after="0"/>
        <w:rPr>
          <w:rFonts w:cs="Times New Roman"/>
          <w:b/>
          <w:color w:val="0D0D0D" w:themeColor="text1" w:themeTint="F2"/>
          <w:sz w:val="20"/>
          <w:szCs w:val="20"/>
        </w:rPr>
      </w:pPr>
      <w:bookmarkStart w:id="1" w:name="_Hlk119757431"/>
      <w:bookmarkEnd w:id="0"/>
    </w:p>
    <w:p w14:paraId="63AD69D3" w14:textId="77777777" w:rsidR="00797CA5" w:rsidRPr="00B83A45" w:rsidRDefault="00797CA5" w:rsidP="00797CA5">
      <w:pPr>
        <w:snapToGrid w:val="0"/>
        <w:spacing w:before="0" w:after="0"/>
        <w:rPr>
          <w:rFonts w:cs="Times New Roman"/>
          <w:color w:val="0D0D0D" w:themeColor="text1" w:themeTint="F2"/>
          <w:sz w:val="22"/>
          <w:szCs w:val="20"/>
        </w:rPr>
      </w:pPr>
      <w:r w:rsidRPr="00B83A45">
        <w:rPr>
          <w:rFonts w:cs="Times New Roman"/>
          <w:b/>
          <w:color w:val="0D0D0D" w:themeColor="text1" w:themeTint="F2"/>
          <w:sz w:val="20"/>
          <w:szCs w:val="20"/>
        </w:rPr>
        <w:t>Table A2.</w:t>
      </w:r>
      <w:r w:rsidRPr="00B83A45">
        <w:rPr>
          <w:rFonts w:cs="Times New Roman"/>
          <w:b/>
          <w:color w:val="0D0D0D" w:themeColor="text1" w:themeTint="F2"/>
          <w:sz w:val="22"/>
          <w:szCs w:val="20"/>
        </w:rPr>
        <w:t xml:space="preserve"> </w:t>
      </w:r>
      <w:r w:rsidRPr="00B83A45">
        <w:rPr>
          <w:rFonts w:cs="Times New Roman"/>
          <w:color w:val="0D0D0D" w:themeColor="text1" w:themeTint="F2"/>
          <w:sz w:val="22"/>
          <w:szCs w:val="20"/>
        </w:rPr>
        <w:t>Definition and coding of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9"/>
        <w:gridCol w:w="7938"/>
      </w:tblGrid>
      <w:tr w:rsidR="00797CA5" w:rsidRPr="00B83A45" w14:paraId="3DFE4B08" w14:textId="77777777" w:rsidTr="00C126FE">
        <w:trPr>
          <w:trHeight w:val="330"/>
        </w:trPr>
        <w:tc>
          <w:tcPr>
            <w:tcW w:w="9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B087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Variable</w:t>
            </w:r>
          </w:p>
        </w:tc>
        <w:tc>
          <w:tcPr>
            <w:tcW w:w="40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DB99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efinition</w:t>
            </w:r>
          </w:p>
        </w:tc>
      </w:tr>
      <w:tr w:rsidR="00797CA5" w:rsidRPr="00B83A45" w14:paraId="155DACE4" w14:textId="77777777" w:rsidTr="00C126FE">
        <w:trPr>
          <w:trHeight w:val="31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5290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labor participation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444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Labor participation = 1, no labor participation = 0. </w:t>
            </w:r>
          </w:p>
        </w:tc>
      </w:tr>
      <w:tr w:rsidR="00797CA5" w:rsidRPr="00B83A45" w14:paraId="41AB2151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70C8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VW index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8D36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ercentile scale from 1 to 100, with higher scores associated with better health.</w:t>
            </w:r>
          </w:p>
        </w:tc>
      </w:tr>
      <w:tr w:rsidR="00797CA5" w:rsidRPr="00B83A45" w14:paraId="3FC13F26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BF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SRH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D1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Very Good =1, good = 2, fair = 3, poor = 4, very poor = 5.</w:t>
            </w:r>
          </w:p>
        </w:tc>
      </w:tr>
      <w:tr w:rsidR="00797CA5" w:rsidRPr="00B83A45" w14:paraId="4AEEAAD4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832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CESD-scor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4CB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Continuous variables, between 0 and </w:t>
            </w:r>
            <w:proofErr w:type="gramStart"/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30.The</w:t>
            </w:r>
            <w:proofErr w:type="gramEnd"/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 higher the value, the lower the health level.</w:t>
            </w:r>
          </w:p>
        </w:tc>
      </w:tr>
      <w:tr w:rsidR="00797CA5" w:rsidRPr="00B83A45" w14:paraId="6F357FB1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B76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hysical Limit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8C8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b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No physical limits = 0, one physical limit = 1, more than one physical limit = 2</w:t>
            </w:r>
            <w:r w:rsidRPr="00B83A45">
              <w:rPr>
                <w:rFonts w:eastAsia="SimSun" w:cs="Times New Roman"/>
                <w:b/>
                <w:color w:val="0D0D0D" w:themeColor="text1" w:themeTint="F2"/>
                <w:sz w:val="22"/>
                <w:lang w:eastAsia="zh-CN"/>
              </w:rPr>
              <w:t>.</w:t>
            </w:r>
          </w:p>
        </w:tc>
      </w:tr>
      <w:tr w:rsidR="00797CA5" w:rsidRPr="00B83A45" w14:paraId="7D22EC52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95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ADL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CBDE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Any ADL=1</w:t>
            </w:r>
            <w:r w:rsidRPr="00B83A45">
              <w:rPr>
                <w:rFonts w:ascii="SimSun" w:eastAsia="SimSun" w:hAnsi="SimSun" w:cs="Times New Roman" w:hint="eastAsia"/>
                <w:color w:val="0D0D0D" w:themeColor="text1" w:themeTint="F2"/>
                <w:sz w:val="22"/>
                <w:lang w:eastAsia="zh-CN"/>
              </w:rPr>
              <w:t>，</w:t>
            </w: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no ADL=0.</w:t>
            </w:r>
          </w:p>
        </w:tc>
      </w:tr>
      <w:tr w:rsidR="00797CA5" w:rsidRPr="00B83A45" w14:paraId="7BF23F30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C7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IADL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35E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Any IADL=1</w:t>
            </w:r>
            <w:r w:rsidRPr="00B83A45">
              <w:rPr>
                <w:rFonts w:ascii="SimSun" w:eastAsia="SimSun" w:hAnsi="SimSun" w:cs="Times New Roman" w:hint="eastAsia"/>
                <w:color w:val="0D0D0D" w:themeColor="text1" w:themeTint="F2"/>
                <w:sz w:val="22"/>
                <w:lang w:eastAsia="zh-CN"/>
              </w:rPr>
              <w:t>，</w:t>
            </w: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no IADL=0.</w:t>
            </w:r>
          </w:p>
        </w:tc>
      </w:tr>
      <w:tr w:rsidR="00797CA5" w:rsidRPr="00B83A45" w14:paraId="1830B7E9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FD0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Chronic diseas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D48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No chronic disease=0, Number of chronic disease is 1=</w:t>
            </w:r>
            <w:proofErr w:type="gramStart"/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1,Number</w:t>
            </w:r>
            <w:proofErr w:type="gramEnd"/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 of chronic disease is greater than 1=2</w:t>
            </w:r>
          </w:p>
        </w:tc>
      </w:tr>
      <w:tr w:rsidR="00797CA5" w:rsidRPr="00B83A45" w14:paraId="3566B036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45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isability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9437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With disability = 1, without disability = 0.    </w:t>
            </w:r>
          </w:p>
        </w:tc>
      </w:tr>
      <w:tr w:rsidR="00797CA5" w:rsidRPr="00B83A45" w14:paraId="438340B1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E43B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Psychiatric Condition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265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With psychiatric condition = 1, without psychiatric condition = 0.   </w:t>
            </w:r>
          </w:p>
        </w:tc>
      </w:tr>
      <w:tr w:rsidR="00797CA5" w:rsidRPr="00B83A45" w14:paraId="306645DC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26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  <w:t>Eyesight Poor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2DE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Yes=1, No=0.     </w:t>
            </w:r>
          </w:p>
        </w:tc>
      </w:tr>
      <w:tr w:rsidR="00797CA5" w:rsidRPr="00B83A45" w14:paraId="4DF5E76B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276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  <w:t>Hearing Poor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507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Yes=1, No=0.     </w:t>
            </w:r>
          </w:p>
        </w:tc>
      </w:tr>
      <w:tr w:rsidR="00797CA5" w:rsidRPr="00B83A45" w14:paraId="4BD00BFB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098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</w:pPr>
            <w:proofErr w:type="gramStart"/>
            <w:r w:rsidRPr="00B83A45"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  <w:t>Fall down</w:t>
            </w:r>
            <w:proofErr w:type="gramEnd"/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76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Yes=1, No=0.     </w:t>
            </w:r>
          </w:p>
        </w:tc>
      </w:tr>
      <w:tr w:rsidR="00797CA5" w:rsidRPr="00B83A45" w14:paraId="6C63A212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7C8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0"/>
                <w:szCs w:val="20"/>
                <w:lang w:eastAsia="zh-CN"/>
              </w:rPr>
              <w:t>Fractur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AA9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Yes=1, No=0.     </w:t>
            </w:r>
          </w:p>
        </w:tc>
      </w:tr>
      <w:tr w:rsidR="00797CA5" w:rsidRPr="00B83A45" w14:paraId="48953D4A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7B5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lastRenderedPageBreak/>
              <w:t>Smok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4C6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Yes=1, No=0.     </w:t>
            </w:r>
          </w:p>
        </w:tc>
      </w:tr>
      <w:tr w:rsidR="00797CA5" w:rsidRPr="00B83A45" w14:paraId="4A9AFDFA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262A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Drink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CA69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 xml:space="preserve">Yes=1, No=0.     </w:t>
            </w:r>
          </w:p>
        </w:tc>
      </w:tr>
      <w:tr w:rsidR="00797CA5" w:rsidRPr="00B83A45" w14:paraId="197E03BF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5E0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Ag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64FD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Categorical variable, age 45-74 years was assigned as a group every 5 years, for a total of 6 groups.</w:t>
            </w:r>
          </w:p>
        </w:tc>
      </w:tr>
      <w:tr w:rsidR="00797CA5" w:rsidRPr="00B83A45" w14:paraId="7ADA0C35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4F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Marriag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1D1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Married =1, unmarried = 0.</w:t>
            </w:r>
          </w:p>
        </w:tc>
      </w:tr>
      <w:tr w:rsidR="00797CA5" w:rsidRPr="00B83A45" w14:paraId="148AF0C2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52EE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Residenc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29BB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Rural = 1, urban = 0.</w:t>
            </w:r>
          </w:p>
        </w:tc>
      </w:tr>
      <w:tr w:rsidR="00797CA5" w:rsidRPr="00B83A45" w14:paraId="0A587E47" w14:textId="77777777" w:rsidTr="00C126FE">
        <w:trPr>
          <w:trHeight w:val="30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05D7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Education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7E4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Illiteracy = 1, Elementary = 2, Middle and Above = 3.</w:t>
            </w:r>
          </w:p>
        </w:tc>
      </w:tr>
      <w:tr w:rsidR="00797CA5" w:rsidRPr="00B83A45" w14:paraId="27C6A9F4" w14:textId="77777777" w:rsidTr="00C126FE">
        <w:trPr>
          <w:trHeight w:val="315"/>
        </w:trPr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146C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Health insurance</w:t>
            </w:r>
          </w:p>
        </w:tc>
        <w:tc>
          <w:tcPr>
            <w:tcW w:w="40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80FF" w14:textId="77777777" w:rsidR="00797CA5" w:rsidRPr="00B83A45" w:rsidRDefault="00797CA5" w:rsidP="00C126FE">
            <w:pPr>
              <w:spacing w:before="0" w:after="0"/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</w:pPr>
            <w:r w:rsidRPr="00B83A45">
              <w:rPr>
                <w:rFonts w:eastAsia="SimSun" w:cs="Times New Roman"/>
                <w:color w:val="0D0D0D" w:themeColor="text1" w:themeTint="F2"/>
                <w:sz w:val="22"/>
                <w:lang w:eastAsia="zh-CN"/>
              </w:rPr>
              <w:t>With health insurance = 1, without health insurance = 0.</w:t>
            </w:r>
          </w:p>
        </w:tc>
      </w:tr>
      <w:bookmarkEnd w:id="1"/>
    </w:tbl>
    <w:p w14:paraId="0B72BE06" w14:textId="77777777" w:rsidR="00797CA5" w:rsidRPr="00B83A45" w:rsidRDefault="00797CA5" w:rsidP="00797CA5">
      <w:pPr>
        <w:snapToGrid w:val="0"/>
        <w:spacing w:before="0" w:after="0"/>
        <w:rPr>
          <w:rFonts w:eastAsia="SimSun" w:cs="Times New Roman"/>
          <w:color w:val="0D0D0D" w:themeColor="text1" w:themeTint="F2"/>
          <w:sz w:val="20"/>
          <w:szCs w:val="20"/>
        </w:rPr>
      </w:pPr>
    </w:p>
    <w:p w14:paraId="270182E1" w14:textId="77777777" w:rsidR="00ED334C" w:rsidRDefault="00ED334C"/>
    <w:sectPr w:rsidR="00ED334C" w:rsidSect="00DD3E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F8990" w14:textId="77777777" w:rsidR="0013577D" w:rsidRDefault="0013577D">
      <w:pPr>
        <w:spacing w:before="0" w:after="0"/>
      </w:pPr>
      <w:r>
        <w:separator/>
      </w:r>
    </w:p>
  </w:endnote>
  <w:endnote w:type="continuationSeparator" w:id="0">
    <w:p w14:paraId="27B6DEF0" w14:textId="77777777" w:rsidR="0013577D" w:rsidRDefault="001357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0D3DE" w14:textId="77777777" w:rsidR="00E14799" w:rsidRPr="00577C4C" w:rsidRDefault="00797CA5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7CB671" wp14:editId="6D6FB8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F0B17D" w14:textId="77777777" w:rsidR="00E14799" w:rsidRPr="00577C4C" w:rsidRDefault="00797CA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7CB6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BF0B17D" w14:textId="77777777" w:rsidR="00E14799" w:rsidRPr="00577C4C" w:rsidRDefault="00797CA5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DAB35" w14:textId="77777777" w:rsidR="00E14799" w:rsidRPr="00577C4C" w:rsidRDefault="00797CA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091A6C" wp14:editId="624789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6F61C3" w14:textId="77777777" w:rsidR="00E14799" w:rsidRPr="00577C4C" w:rsidRDefault="00797CA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091A6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76F61C3" w14:textId="77777777" w:rsidR="00E14799" w:rsidRPr="00577C4C" w:rsidRDefault="00797CA5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76D96" w14:textId="77777777" w:rsidR="0013577D" w:rsidRDefault="0013577D">
      <w:pPr>
        <w:spacing w:before="0" w:after="0"/>
      </w:pPr>
      <w:r>
        <w:separator/>
      </w:r>
    </w:p>
  </w:footnote>
  <w:footnote w:type="continuationSeparator" w:id="0">
    <w:p w14:paraId="77F33890" w14:textId="77777777" w:rsidR="0013577D" w:rsidRDefault="001357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E588C" w14:textId="77777777" w:rsidR="00E14799" w:rsidRPr="007E3148" w:rsidRDefault="00797CA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A149D" w14:textId="77777777" w:rsidR="00E14799" w:rsidRPr="00A53000" w:rsidRDefault="00797CA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A78B1" w14:textId="77777777" w:rsidR="00E14799" w:rsidRDefault="00797CA5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D7140D1" wp14:editId="2CD080A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A5"/>
    <w:rsid w:val="0013577D"/>
    <w:rsid w:val="00675D79"/>
    <w:rsid w:val="00797CA5"/>
    <w:rsid w:val="00DD3EBD"/>
    <w:rsid w:val="00ED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A6119"/>
  <w15:chartTrackingRefBased/>
  <w15:docId w15:val="{C6882516-6433-F242-AAA8-D356B6CA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A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A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97CA5"/>
    <w:rPr>
      <w:rFonts w:ascii="Times New Roman" w:hAnsi="Times New Roman"/>
      <w:b/>
      <w:kern w:val="0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7CA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7CA5"/>
    <w:rPr>
      <w:rFonts w:ascii="Times New Roman" w:hAnsi="Times New Roman"/>
      <w:kern w:val="0"/>
      <w:sz w:val="24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9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茜雅</dc:creator>
  <cp:keywords/>
  <dc:description/>
  <cp:lastModifiedBy>Kirsty-Ann Thomson</cp:lastModifiedBy>
  <cp:revision>2</cp:revision>
  <dcterms:created xsi:type="dcterms:W3CDTF">2023-02-17T19:38:00Z</dcterms:created>
  <dcterms:modified xsi:type="dcterms:W3CDTF">2023-02-17T19:38:00Z</dcterms:modified>
</cp:coreProperties>
</file>